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75B5" w14:textId="2852FE51" w:rsidR="00373DA4" w:rsidRPr="00E07839" w:rsidRDefault="00666209" w:rsidP="00F4522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7839">
        <w:rPr>
          <w:rFonts w:ascii="Times New Roman" w:hAnsi="Times New Roman" w:cs="Times New Roman"/>
          <w:sz w:val="24"/>
          <w:szCs w:val="24"/>
        </w:rPr>
        <w:t>Supplemental Material</w:t>
      </w:r>
      <w:bookmarkStart w:id="0" w:name="_Hlk129286530"/>
      <w:r w:rsidR="00F4522B" w:rsidRPr="00E07839">
        <w:rPr>
          <w:rFonts w:ascii="Times New Roman" w:hAnsi="Times New Roman" w:cs="Times New Roman"/>
          <w:sz w:val="24"/>
          <w:szCs w:val="24"/>
        </w:rPr>
        <w:t xml:space="preserve">: </w:t>
      </w:r>
      <w:r w:rsidR="00F4522B" w:rsidRPr="00E07839">
        <w:rPr>
          <w:rFonts w:ascii="Times New Roman" w:hAnsi="Times New Roman" w:cs="Times New Roman"/>
          <w:sz w:val="24"/>
          <w:szCs w:val="24"/>
        </w:rPr>
        <w:t>An Examination of Self-Employed Nursing Regulation in Three Canadian Provinces</w:t>
      </w:r>
      <w:bookmarkEnd w:id="0"/>
    </w:p>
    <w:p w14:paraId="265630DD" w14:textId="77777777" w:rsidR="0002461D" w:rsidRPr="0002461D" w:rsidRDefault="0002461D" w:rsidP="0002461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88647603"/>
      <w:bookmarkStart w:id="2" w:name="_Hlk129286268"/>
      <w:r w:rsidRPr="0002461D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7DF0F8D5" w14:textId="7101A906" w:rsidR="009A742D" w:rsidRDefault="00373DA4" w:rsidP="0002461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65EC">
        <w:rPr>
          <w:rFonts w:ascii="Times New Roman" w:hAnsi="Times New Roman" w:cs="Times New Roman"/>
          <w:b/>
          <w:bCs/>
          <w:sz w:val="24"/>
          <w:szCs w:val="24"/>
        </w:rPr>
        <w:t>Case Study Protocol</w:t>
      </w:r>
      <w:bookmarkEnd w:id="1"/>
    </w:p>
    <w:bookmarkEnd w:id="2"/>
    <w:p w14:paraId="4AAB5F3C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b/>
          <w:sz w:val="24"/>
          <w:szCs w:val="24"/>
        </w:rPr>
        <w:t>Section A: Overview of the Case Study</w:t>
      </w:r>
    </w:p>
    <w:p w14:paraId="2B715937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785358" w14:textId="77777777" w:rsidR="00373DA4" w:rsidRPr="00BC65EC" w:rsidRDefault="00373DA4" w:rsidP="00373DA4">
      <w:pPr>
        <w:numPr>
          <w:ilvl w:val="0"/>
          <w:numId w:val="1"/>
        </w:numPr>
        <w:autoSpaceDE w:val="0"/>
        <w:autoSpaceDN w:val="0"/>
        <w:adjustRightInd w:val="0"/>
        <w:ind w:left="72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Study Aim: This research aims to examine how self-employed nurses are regulated and which aspects of provincial nurse regulatory practices specifically impact self-employed nurses. Furthermore, this research is meant to facilitate self-employed nursing roles in Canada by supporting provincial nurse regulatory bodies and self-employed nurses in enhancing the effectiveness of self-employed nursing regulation.</w:t>
      </w:r>
    </w:p>
    <w:p w14:paraId="412231EF" w14:textId="77777777" w:rsidR="00373DA4" w:rsidRPr="00BC65EC" w:rsidRDefault="00373DA4" w:rsidP="00373DA4">
      <w:pPr>
        <w:numPr>
          <w:ilvl w:val="0"/>
          <w:numId w:val="1"/>
        </w:numPr>
        <w:autoSpaceDE w:val="0"/>
        <w:autoSpaceDN w:val="0"/>
        <w:adjustRightInd w:val="0"/>
        <w:ind w:left="72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Research Question: How does provincial nurse regulation impact self-employed nurses in three Canadian provinces?</w:t>
      </w:r>
    </w:p>
    <w:p w14:paraId="57E264EE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b/>
          <w:sz w:val="24"/>
          <w:szCs w:val="24"/>
        </w:rPr>
        <w:t>Section B: Data Collection Procedures</w:t>
      </w:r>
    </w:p>
    <w:p w14:paraId="2346E6C3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F9AAF" w14:textId="77777777" w:rsidR="00373DA4" w:rsidRPr="00BC65EC" w:rsidRDefault="00373DA4" w:rsidP="00373DA4">
      <w:pPr>
        <w:numPr>
          <w:ilvl w:val="0"/>
          <w:numId w:val="3"/>
        </w:numPr>
        <w:autoSpaceDE w:val="0"/>
        <w:autoSpaceDN w:val="0"/>
        <w:adjustRightInd w:val="0"/>
        <w:ind w:left="72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Data Collection Plan: </w:t>
      </w:r>
    </w:p>
    <w:p w14:paraId="5BAE0F3A" w14:textId="77777777" w:rsidR="00373DA4" w:rsidRPr="00BC65EC" w:rsidRDefault="00373DA4" w:rsidP="00373DA4">
      <w:pPr>
        <w:numPr>
          <w:ilvl w:val="0"/>
          <w:numId w:val="2"/>
        </w:numPr>
        <w:autoSpaceDE w:val="0"/>
        <w:autoSpaceDN w:val="0"/>
        <w:adjustRightInd w:val="0"/>
        <w:ind w:left="144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Documentary evidence in the form of scope of practice documents, policy documents regarding self-employed nursing, informational documents, recognition of application forms, continuing competency forms, and any applicable news articles pertaining to nursing regulation in the study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province</w:t>
      </w:r>
      <w:proofErr w:type="gramEnd"/>
    </w:p>
    <w:p w14:paraId="3F8B1463" w14:textId="77777777" w:rsidR="00373DA4" w:rsidRPr="00BC65EC" w:rsidRDefault="00373DA4" w:rsidP="00373DA4">
      <w:pPr>
        <w:numPr>
          <w:ilvl w:val="0"/>
          <w:numId w:val="2"/>
        </w:numPr>
        <w:autoSpaceDE w:val="0"/>
        <w:autoSpaceDN w:val="0"/>
        <w:adjustRightInd w:val="0"/>
        <w:ind w:left="144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Multimedia including webpages, presentations, videos, and social media posts published by the regulatory body and other sources available in the public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domain</w:t>
      </w:r>
      <w:proofErr w:type="gramEnd"/>
    </w:p>
    <w:p w14:paraId="5599FE85" w14:textId="77777777" w:rsidR="00373DA4" w:rsidRPr="00BC65EC" w:rsidRDefault="00373DA4" w:rsidP="00373DA4">
      <w:pPr>
        <w:numPr>
          <w:ilvl w:val="0"/>
          <w:numId w:val="3"/>
        </w:numPr>
        <w:autoSpaceDE w:val="0"/>
        <w:autoSpaceDN w:val="0"/>
        <w:adjustRightInd w:val="0"/>
        <w:ind w:left="720" w:hanging="36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Expected Preparation Prior to Data Collection:</w:t>
      </w:r>
    </w:p>
    <w:p w14:paraId="0FC60504" w14:textId="77777777" w:rsidR="00373DA4" w:rsidRPr="00BC65EC" w:rsidRDefault="00373DA4" w:rsidP="00373DA4">
      <w:pPr>
        <w:pStyle w:val="ListParagraph"/>
        <w:numPr>
          <w:ilvl w:val="0"/>
          <w:numId w:val="5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Complete further research into internal organizational contextual features and adapt research design as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necessary</w:t>
      </w:r>
      <w:proofErr w:type="gramEnd"/>
    </w:p>
    <w:p w14:paraId="3ABB35FB" w14:textId="77777777" w:rsidR="00373DA4" w:rsidRPr="00BC65EC" w:rsidRDefault="00373DA4" w:rsidP="00373DA4">
      <w:pPr>
        <w:pStyle w:val="ListParagraph"/>
        <w:numPr>
          <w:ilvl w:val="0"/>
          <w:numId w:val="5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Create case study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database</w:t>
      </w:r>
      <w:proofErr w:type="gramEnd"/>
    </w:p>
    <w:p w14:paraId="3B12BB9F" w14:textId="77777777" w:rsidR="00373DA4" w:rsidRPr="00BC65EC" w:rsidRDefault="00373DA4" w:rsidP="00373DA4">
      <w:pPr>
        <w:pStyle w:val="ListParagraph"/>
        <w:numPr>
          <w:ilvl w:val="0"/>
          <w:numId w:val="5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Pilot case</w:t>
      </w:r>
    </w:p>
    <w:p w14:paraId="58B489A5" w14:textId="77777777" w:rsidR="00373DA4" w:rsidRPr="00BC65EC" w:rsidRDefault="00373DA4" w:rsidP="00373DA4">
      <w:p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</w:p>
    <w:p w14:paraId="21115257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b/>
          <w:sz w:val="24"/>
          <w:szCs w:val="24"/>
        </w:rPr>
        <w:t>Section C: Protocol Questions</w:t>
      </w:r>
    </w:p>
    <w:p w14:paraId="30908D74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8F574F" w14:textId="77777777" w:rsidR="00373DA4" w:rsidRPr="00BC65EC" w:rsidRDefault="00373DA4" w:rsidP="00373DA4">
      <w:pPr>
        <w:pStyle w:val="ListParagraph"/>
        <w:numPr>
          <w:ilvl w:val="0"/>
          <w:numId w:val="6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Actors</w:t>
      </w:r>
    </w:p>
    <w:p w14:paraId="7A154611" w14:textId="77777777" w:rsidR="00373DA4" w:rsidRPr="00BC65EC" w:rsidRDefault="00373DA4" w:rsidP="00373DA4">
      <w:pPr>
        <w:pStyle w:val="ListParagraph"/>
        <w:numPr>
          <w:ilvl w:val="0"/>
          <w:numId w:val="8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How and from whom is influence being exerted?  </w:t>
      </w:r>
    </w:p>
    <w:p w14:paraId="1D2DE83F" w14:textId="77777777" w:rsidR="00373DA4" w:rsidRPr="00BC65EC" w:rsidRDefault="00373DA4" w:rsidP="00373DA4">
      <w:pPr>
        <w:pStyle w:val="ListParagraph"/>
        <w:numPr>
          <w:ilvl w:val="0"/>
          <w:numId w:val="8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What is the purpose and goals of the actors involved and how do these impact regulatory content and processes?</w:t>
      </w:r>
    </w:p>
    <w:p w14:paraId="05338C49" w14:textId="77777777" w:rsidR="00373DA4" w:rsidRPr="00BC65EC" w:rsidRDefault="00373DA4" w:rsidP="00373DA4">
      <w:pPr>
        <w:pStyle w:val="ListParagraph"/>
        <w:numPr>
          <w:ilvl w:val="0"/>
          <w:numId w:val="6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Context</w:t>
      </w:r>
    </w:p>
    <w:p w14:paraId="2599865E" w14:textId="77777777" w:rsidR="00373DA4" w:rsidRPr="00BC65EC" w:rsidRDefault="00373DA4" w:rsidP="00373DA4">
      <w:pPr>
        <w:pStyle w:val="ListParagraph"/>
        <w:numPr>
          <w:ilvl w:val="0"/>
          <w:numId w:val="7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Which type of legislative framework directs nursing regulation and what aspects of regulation does it direct?</w:t>
      </w:r>
    </w:p>
    <w:p w14:paraId="0DC48052" w14:textId="77777777" w:rsidR="00373DA4" w:rsidRPr="00BC65EC" w:rsidRDefault="00373DA4" w:rsidP="00373DA4">
      <w:pPr>
        <w:pStyle w:val="ListParagraph"/>
        <w:numPr>
          <w:ilvl w:val="0"/>
          <w:numId w:val="7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lastRenderedPageBreak/>
        <w:t>What is the governance structure and how does it impact regulatory content and processes?</w:t>
      </w:r>
    </w:p>
    <w:p w14:paraId="467B77CC" w14:textId="77777777" w:rsidR="00373DA4" w:rsidRPr="00BC65EC" w:rsidRDefault="00373DA4" w:rsidP="00373DA4">
      <w:pPr>
        <w:pStyle w:val="ListParagraph"/>
        <w:numPr>
          <w:ilvl w:val="0"/>
          <w:numId w:val="7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Which regulatory philosophies direct regulatory content and processes? </w:t>
      </w:r>
    </w:p>
    <w:p w14:paraId="09AF94D2" w14:textId="77777777" w:rsidR="00373DA4" w:rsidRPr="00BC65EC" w:rsidRDefault="00373DA4" w:rsidP="00373DA4">
      <w:pPr>
        <w:pStyle w:val="ListParagraph"/>
        <w:numPr>
          <w:ilvl w:val="0"/>
          <w:numId w:val="6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Content</w:t>
      </w:r>
    </w:p>
    <w:p w14:paraId="2FECE93F" w14:textId="77777777" w:rsidR="00373DA4" w:rsidRPr="00BC65EC" w:rsidRDefault="00373DA4" w:rsidP="00373DA4">
      <w:pPr>
        <w:pStyle w:val="ListParagraph"/>
        <w:numPr>
          <w:ilvl w:val="0"/>
          <w:numId w:val="9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How is nursing practice defined by legislation and the regulatory body? </w:t>
      </w:r>
    </w:p>
    <w:p w14:paraId="2EBCEF21" w14:textId="77777777" w:rsidR="00373DA4" w:rsidRPr="00BC65EC" w:rsidRDefault="00373DA4" w:rsidP="00373DA4">
      <w:pPr>
        <w:pStyle w:val="ListParagraph"/>
        <w:numPr>
          <w:ilvl w:val="0"/>
          <w:numId w:val="9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What is included in the practice standards and guidelines and how do they impact self-employed nurses?</w:t>
      </w:r>
    </w:p>
    <w:p w14:paraId="212E8547" w14:textId="77777777" w:rsidR="00373DA4" w:rsidRPr="00BC65EC" w:rsidRDefault="00373DA4" w:rsidP="00373DA4">
      <w:pPr>
        <w:pStyle w:val="ListParagraph"/>
        <w:numPr>
          <w:ilvl w:val="0"/>
          <w:numId w:val="9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What is included in the guidelines for self-employed nursing practice and how do they effect these registrants?</w:t>
      </w:r>
    </w:p>
    <w:p w14:paraId="10BBC8CA" w14:textId="77777777" w:rsidR="00373DA4" w:rsidRPr="00BC65EC" w:rsidRDefault="00373DA4" w:rsidP="00373DA4">
      <w:pPr>
        <w:pStyle w:val="ListParagraph"/>
        <w:numPr>
          <w:ilvl w:val="0"/>
          <w:numId w:val="6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 Processes</w:t>
      </w:r>
    </w:p>
    <w:p w14:paraId="0F12B89D" w14:textId="77777777" w:rsidR="00373DA4" w:rsidRPr="00BC65EC" w:rsidRDefault="00373DA4" w:rsidP="00373DA4">
      <w:pPr>
        <w:pStyle w:val="ListParagraph"/>
        <w:numPr>
          <w:ilvl w:val="0"/>
          <w:numId w:val="10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Which processes uniquely impact self-employed nurses and why? </w:t>
      </w:r>
    </w:p>
    <w:p w14:paraId="5C412099" w14:textId="77777777" w:rsidR="00373DA4" w:rsidRPr="00BC65EC" w:rsidRDefault="00373DA4" w:rsidP="00373DA4">
      <w:pPr>
        <w:pStyle w:val="ListParagraph"/>
        <w:numPr>
          <w:ilvl w:val="0"/>
          <w:numId w:val="10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What resources are in place to assist nurse entrepreneurs with these processes? </w:t>
      </w:r>
    </w:p>
    <w:p w14:paraId="498C64F3" w14:textId="77777777" w:rsidR="00373DA4" w:rsidRPr="00BC65EC" w:rsidRDefault="00373DA4" w:rsidP="00373DA4">
      <w:pPr>
        <w:pStyle w:val="ListParagraph"/>
        <w:numPr>
          <w:ilvl w:val="0"/>
          <w:numId w:val="10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Who is involved in monitoring and evaluating the effectiveness of these processes? </w:t>
      </w:r>
    </w:p>
    <w:p w14:paraId="2A09902D" w14:textId="77777777" w:rsidR="00373DA4" w:rsidRPr="00BC65EC" w:rsidRDefault="00373DA4" w:rsidP="00373DA4">
      <w:pPr>
        <w:pStyle w:val="ListParagraph"/>
        <w:numPr>
          <w:ilvl w:val="0"/>
          <w:numId w:val="10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How do the regulatory processes surrounding self-employed nursing differ from that of institutionally employed nursing?</w:t>
      </w:r>
    </w:p>
    <w:p w14:paraId="4BECD647" w14:textId="77777777" w:rsidR="00373DA4" w:rsidRPr="00BC65EC" w:rsidRDefault="00373DA4" w:rsidP="00373DA4">
      <w:pPr>
        <w:pStyle w:val="ListParagraph"/>
        <w:numPr>
          <w:ilvl w:val="0"/>
          <w:numId w:val="6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 Impact</w:t>
      </w:r>
    </w:p>
    <w:p w14:paraId="57E54A04" w14:textId="77777777" w:rsidR="00373DA4" w:rsidRPr="00BC65EC" w:rsidRDefault="00373DA4" w:rsidP="00373DA4">
      <w:pPr>
        <w:pStyle w:val="ListParagraph"/>
        <w:numPr>
          <w:ilvl w:val="0"/>
          <w:numId w:val="11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How would nurses be affected by this regulatory environment?</w:t>
      </w:r>
    </w:p>
    <w:p w14:paraId="12556EB2" w14:textId="77777777" w:rsidR="00373DA4" w:rsidRPr="00BC65EC" w:rsidRDefault="00373DA4" w:rsidP="00373DA4">
      <w:pPr>
        <w:pStyle w:val="ListParagraph"/>
        <w:numPr>
          <w:ilvl w:val="0"/>
          <w:numId w:val="11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How would nurses perceive the processes and content that regulate their practice?</w:t>
      </w:r>
    </w:p>
    <w:p w14:paraId="72846413" w14:textId="77777777" w:rsidR="00373DA4" w:rsidRPr="00BC65EC" w:rsidRDefault="00373DA4" w:rsidP="00373DA4">
      <w:pPr>
        <w:pStyle w:val="ListParagraph"/>
        <w:numPr>
          <w:ilvl w:val="0"/>
          <w:numId w:val="11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Are there ways in which the regulation of self-employed nurses can be made more effective?</w:t>
      </w:r>
    </w:p>
    <w:p w14:paraId="5C001CB2" w14:textId="77777777" w:rsidR="00373DA4" w:rsidRPr="00BC65EC" w:rsidRDefault="00373DA4" w:rsidP="00373DA4">
      <w:pPr>
        <w:autoSpaceDE w:val="0"/>
        <w:autoSpaceDN w:val="0"/>
        <w:adjustRightInd w:val="0"/>
        <w:ind w:left="720"/>
        <w:rPr>
          <w:rFonts w:ascii="Times New Roman" w:hAnsi="Times New Roman" w:cs="Times New Roman"/>
          <w:sz w:val="24"/>
          <w:szCs w:val="24"/>
        </w:rPr>
      </w:pPr>
    </w:p>
    <w:p w14:paraId="0B59B2CE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b/>
          <w:sz w:val="24"/>
          <w:szCs w:val="24"/>
        </w:rPr>
        <w:t>Section D: Tentative Outline for the Case Study Report</w:t>
      </w:r>
    </w:p>
    <w:p w14:paraId="0B2D5005" w14:textId="77777777" w:rsidR="00373DA4" w:rsidRPr="00BC65EC" w:rsidRDefault="00373DA4" w:rsidP="00373D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6398B8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Audience: Faculty of Health Disciplines at Athabasca University, nurse regulators, policymakers, nurse entrepreneurs, nursing scholars</w:t>
      </w:r>
    </w:p>
    <w:p w14:paraId="5BE6C0EE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Individual case descriptions</w:t>
      </w:r>
    </w:p>
    <w:p w14:paraId="3E844E7E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Cross-case analysis</w:t>
      </w:r>
    </w:p>
    <w:p w14:paraId="74C3FE0E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Findings related to external provincial context and actors and its impact on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regulation</w:t>
      </w:r>
      <w:proofErr w:type="gramEnd"/>
      <w:r w:rsidRPr="00BC65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F64777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Findings related to internal organizational context and actors and its impact on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regulation</w:t>
      </w:r>
      <w:proofErr w:type="gramEnd"/>
    </w:p>
    <w:p w14:paraId="0C2054C2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 xml:space="preserve">Findings related to the impact of content and resulting processes on nurse </w:t>
      </w:r>
      <w:proofErr w:type="gramStart"/>
      <w:r w:rsidRPr="00BC65EC">
        <w:rPr>
          <w:rFonts w:ascii="Times New Roman" w:hAnsi="Times New Roman" w:cs="Times New Roman"/>
          <w:sz w:val="24"/>
          <w:szCs w:val="24"/>
        </w:rPr>
        <w:t>entrepreneurs</w:t>
      </w:r>
      <w:proofErr w:type="gramEnd"/>
    </w:p>
    <w:p w14:paraId="4F60569D" w14:textId="77777777" w:rsidR="00373DA4" w:rsidRPr="00BC65EC" w:rsidRDefault="00373DA4" w:rsidP="00373DA4">
      <w:pPr>
        <w:numPr>
          <w:ilvl w:val="0"/>
          <w:numId w:val="4"/>
        </w:numPr>
        <w:tabs>
          <w:tab w:val="left" w:pos="180"/>
          <w:tab w:val="left" w:pos="540"/>
        </w:tabs>
        <w:autoSpaceDE w:val="0"/>
        <w:autoSpaceDN w:val="0"/>
        <w:adjustRightInd w:val="0"/>
        <w:spacing w:after="0" w:line="240" w:lineRule="auto"/>
        <w:ind w:left="540" w:hanging="375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Suggestions for regulators and self-employed nurses</w:t>
      </w:r>
    </w:p>
    <w:p w14:paraId="372D0452" w14:textId="77777777" w:rsidR="004259BB" w:rsidRDefault="004259BB"/>
    <w:sectPr w:rsidR="004259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1280" w:hanging="889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1" w:tplc="00000002">
      <w:start w:val="1"/>
      <w:numFmt w:val="bullet"/>
      <w:lvlText w:val="◦"/>
      <w:lvlJc w:val="left"/>
      <w:pPr>
        <w:ind w:left="2560" w:hanging="889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3"/>
    <w:multiLevelType w:val="hybridMultilevel"/>
    <w:tmpl w:val="00000003"/>
    <w:lvl w:ilvl="0" w:tplc="00000001">
      <w:start w:val="1"/>
      <w:numFmt w:val="bullet"/>
      <w:lvlText w:val="•"/>
      <w:lvlJc w:val="left"/>
      <w:pPr>
        <w:ind w:left="4490" w:hanging="889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4"/>
    <w:multiLevelType w:val="hybridMultilevel"/>
    <w:tmpl w:val="00000004"/>
    <w:lvl w:ilvl="0" w:tplc="00000001">
      <w:start w:val="1"/>
      <w:numFmt w:val="decimal"/>
      <w:lvlText w:val="%1."/>
      <w:lvlJc w:val="left"/>
      <w:pPr>
        <w:ind w:left="1707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1" w:tplc="00000002">
      <w:start w:val="1"/>
      <w:numFmt w:val="lowerLetter"/>
      <w:lvlText w:val="%2."/>
      <w:lvlJc w:val="left"/>
      <w:pPr>
        <w:ind w:left="3413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2" w:tplc="00000003">
      <w:start w:val="1"/>
      <w:numFmt w:val="lowerRoman"/>
      <w:lvlText w:val="%3."/>
      <w:lvlJc w:val="left"/>
      <w:pPr>
        <w:ind w:left="5120" w:hanging="427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3" w:tplc="00000004">
      <w:start w:val="1"/>
      <w:numFmt w:val="decimal"/>
      <w:lvlText w:val="%4."/>
      <w:lvlJc w:val="left"/>
      <w:pPr>
        <w:ind w:left="6827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4" w:tplc="00000005">
      <w:start w:val="1"/>
      <w:numFmt w:val="lowerLetter"/>
      <w:lvlText w:val="%5."/>
      <w:lvlJc w:val="left"/>
      <w:pPr>
        <w:ind w:left="8533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5" w:tplc="00000006">
      <w:start w:val="1"/>
      <w:numFmt w:val="lowerRoman"/>
      <w:lvlText w:val="%6."/>
      <w:lvlJc w:val="left"/>
      <w:pPr>
        <w:ind w:left="10240" w:hanging="427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6" w:tplc="00000007">
      <w:start w:val="1"/>
      <w:numFmt w:val="decimal"/>
      <w:lvlText w:val="%7."/>
      <w:lvlJc w:val="left"/>
      <w:pPr>
        <w:ind w:left="11947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7" w:tplc="00000008">
      <w:start w:val="1"/>
      <w:numFmt w:val="lowerLetter"/>
      <w:lvlText w:val="%8."/>
      <w:lvlJc w:val="left"/>
      <w:pPr>
        <w:ind w:left="13653" w:hanging="853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8" w:tplc="FFFFFFFF">
      <w:numFmt w:val="decimal"/>
      <w:lvlText w:val=""/>
      <w:lvlJc w:val="left"/>
    </w:lvl>
  </w:abstractNum>
  <w:abstractNum w:abstractNumId="3" w15:restartNumberingAfterBreak="0">
    <w:nsid w:val="0000000C"/>
    <w:multiLevelType w:val="hybridMultilevel"/>
    <w:tmpl w:val="0000000C"/>
    <w:lvl w:ilvl="0" w:tplc="00000001">
      <w:start w:val="1"/>
      <w:numFmt w:val="bullet"/>
      <w:lvlText w:val="•"/>
      <w:lvlJc w:val="left"/>
      <w:pPr>
        <w:ind w:left="1280" w:hanging="889"/>
      </w:pPr>
      <w:rPr>
        <w:rFonts w:ascii="Times New Roman" w:hAnsi="Times New Roman" w:cs="Times New Roman"/>
        <w:b w:val="0"/>
        <w:bCs w:val="0"/>
        <w:i w:val="0"/>
        <w:iCs w:val="0"/>
        <w:sz w:val="24"/>
        <w:szCs w:val="24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80A6B15"/>
    <w:multiLevelType w:val="hybridMultilevel"/>
    <w:tmpl w:val="2E08746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E60942"/>
    <w:multiLevelType w:val="hybridMultilevel"/>
    <w:tmpl w:val="B466519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950EED"/>
    <w:multiLevelType w:val="hybridMultilevel"/>
    <w:tmpl w:val="7826D54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16502A6"/>
    <w:multiLevelType w:val="hybridMultilevel"/>
    <w:tmpl w:val="A5261E5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1EF2738"/>
    <w:multiLevelType w:val="hybridMultilevel"/>
    <w:tmpl w:val="B810EE8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C646EB4"/>
    <w:multiLevelType w:val="hybridMultilevel"/>
    <w:tmpl w:val="7ABE6172"/>
    <w:lvl w:ilvl="0" w:tplc="00000001">
      <w:start w:val="1"/>
      <w:numFmt w:val="bullet"/>
      <w:lvlText w:val="•"/>
      <w:lvlJc w:val="left"/>
      <w:pPr>
        <w:ind w:left="144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D366125"/>
    <w:multiLevelType w:val="hybridMultilevel"/>
    <w:tmpl w:val="252A118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38580878">
    <w:abstractNumId w:val="0"/>
  </w:num>
  <w:num w:numId="2" w16cid:durableId="777069663">
    <w:abstractNumId w:val="1"/>
  </w:num>
  <w:num w:numId="3" w16cid:durableId="321663757">
    <w:abstractNumId w:val="2"/>
  </w:num>
  <w:num w:numId="4" w16cid:durableId="843937222">
    <w:abstractNumId w:val="3"/>
  </w:num>
  <w:num w:numId="5" w16cid:durableId="151454254">
    <w:abstractNumId w:val="9"/>
  </w:num>
  <w:num w:numId="6" w16cid:durableId="1446997906">
    <w:abstractNumId w:val="4"/>
  </w:num>
  <w:num w:numId="7" w16cid:durableId="2026251647">
    <w:abstractNumId w:val="5"/>
  </w:num>
  <w:num w:numId="8" w16cid:durableId="882206183">
    <w:abstractNumId w:val="7"/>
  </w:num>
  <w:num w:numId="9" w16cid:durableId="654384674">
    <w:abstractNumId w:val="10"/>
  </w:num>
  <w:num w:numId="10" w16cid:durableId="1036933089">
    <w:abstractNumId w:val="6"/>
  </w:num>
  <w:num w:numId="11" w16cid:durableId="7745164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A4"/>
    <w:rsid w:val="0002461D"/>
    <w:rsid w:val="00062CDE"/>
    <w:rsid w:val="00373DA4"/>
    <w:rsid w:val="00395E3E"/>
    <w:rsid w:val="004259BB"/>
    <w:rsid w:val="00666209"/>
    <w:rsid w:val="009A742D"/>
    <w:rsid w:val="00E07839"/>
    <w:rsid w:val="00E22426"/>
    <w:rsid w:val="00F4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C6E6"/>
  <w15:chartTrackingRefBased/>
  <w15:docId w15:val="{8F98517B-34FA-4876-BB4A-95C3C302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DA4"/>
  </w:style>
  <w:style w:type="paragraph" w:styleId="Heading1">
    <w:name w:val="heading 1"/>
    <w:basedOn w:val="Normal"/>
    <w:next w:val="Normal"/>
    <w:link w:val="Heading1Char"/>
    <w:uiPriority w:val="9"/>
    <w:qFormat/>
    <w:rsid w:val="00373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73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hiessen</dc:creator>
  <cp:keywords/>
  <dc:description/>
  <cp:lastModifiedBy>Natalie Thiessen</cp:lastModifiedBy>
  <cp:revision>8</cp:revision>
  <dcterms:created xsi:type="dcterms:W3CDTF">2022-05-02T14:37:00Z</dcterms:created>
  <dcterms:modified xsi:type="dcterms:W3CDTF">2023-03-10T03:49:00Z</dcterms:modified>
</cp:coreProperties>
</file>